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C0" w:rsidRDefault="006C13C0" w:rsidP="009D1C3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00BD2">
        <w:rPr>
          <w:rFonts w:ascii="Times New Roman" w:hAnsi="Times New Roman" w:cs="Times New Roman"/>
          <w:b/>
          <w:sz w:val="36"/>
          <w:szCs w:val="36"/>
        </w:rPr>
        <w:t>S1 Ta</w:t>
      </w:r>
      <w:bookmarkStart w:id="0" w:name="_GoBack"/>
      <w:bookmarkEnd w:id="0"/>
      <w:r w:rsidRPr="00C00BD2">
        <w:rPr>
          <w:rFonts w:ascii="Times New Roman" w:hAnsi="Times New Roman" w:cs="Times New Roman"/>
          <w:b/>
          <w:sz w:val="36"/>
          <w:szCs w:val="36"/>
        </w:rPr>
        <w:t>ble</w:t>
      </w:r>
      <w:r w:rsidRPr="009D1C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1C38" w:rsidRPr="00536297" w:rsidRDefault="009D1C38" w:rsidP="009D1C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1C38">
        <w:rPr>
          <w:rFonts w:ascii="Times New Roman" w:hAnsi="Times New Roman" w:cs="Times New Roman"/>
          <w:sz w:val="24"/>
          <w:szCs w:val="24"/>
        </w:rPr>
        <w:t>The whole body crude compositions of Nile tilapia at different salinity acclimations (%)</w:t>
      </w:r>
    </w:p>
    <w:tbl>
      <w:tblPr>
        <w:tblW w:w="8349" w:type="dxa"/>
        <w:jc w:val="center"/>
        <w:tblInd w:w="678" w:type="dxa"/>
        <w:tblLook w:val="04A0" w:firstRow="1" w:lastRow="0" w:firstColumn="1" w:lastColumn="0" w:noHBand="0" w:noVBand="1"/>
      </w:tblPr>
      <w:tblGrid>
        <w:gridCol w:w="2219"/>
        <w:gridCol w:w="2043"/>
        <w:gridCol w:w="2043"/>
        <w:gridCol w:w="2044"/>
      </w:tblGrid>
      <w:tr w:rsidR="009D1C38" w:rsidRPr="00387CD6" w:rsidTr="00F43717">
        <w:trPr>
          <w:trHeight w:val="457"/>
          <w:jc w:val="center"/>
        </w:trPr>
        <w:tc>
          <w:tcPr>
            <w:tcW w:w="2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omposition</w:t>
            </w:r>
          </w:p>
        </w:tc>
        <w:tc>
          <w:tcPr>
            <w:tcW w:w="61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9D1C38" w:rsidRPr="00387CD6" w:rsidTr="00F43717">
        <w:trPr>
          <w:trHeight w:val="457"/>
          <w:jc w:val="center"/>
        </w:trPr>
        <w:tc>
          <w:tcPr>
            <w:tcW w:w="2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1C38" w:rsidRPr="00387CD6" w:rsidRDefault="009D1C38" w:rsidP="00F4371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psu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psu</w:t>
            </w:r>
          </w:p>
        </w:tc>
      </w:tr>
      <w:tr w:rsidR="009D1C38" w:rsidRPr="00387CD6" w:rsidTr="00F43717">
        <w:trPr>
          <w:trHeight w:val="45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oistur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3±1.4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7±1.4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35±1.57</w:t>
            </w:r>
          </w:p>
        </w:tc>
      </w:tr>
      <w:tr w:rsidR="009D1C38" w:rsidRPr="00387CD6" w:rsidTr="00F43717">
        <w:trPr>
          <w:trHeight w:val="54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rude lipi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±0.86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5±0.86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±0.51</w:t>
            </w: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D1C38" w:rsidRPr="00387CD6" w:rsidTr="00F43717">
        <w:trPr>
          <w:trHeight w:val="45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3±0.6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5±0.3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9±0.54</w:t>
            </w:r>
          </w:p>
        </w:tc>
      </w:tr>
      <w:tr w:rsidR="009D1C38" w:rsidRPr="00387CD6" w:rsidTr="00F43717">
        <w:trPr>
          <w:trHeight w:val="479"/>
          <w:jc w:val="center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sh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±0.1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±0.1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9D1C38" w:rsidRPr="00387CD6" w:rsidRDefault="009D1C38" w:rsidP="00F437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7C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±0.11</w:t>
            </w:r>
          </w:p>
        </w:tc>
      </w:tr>
    </w:tbl>
    <w:p w:rsidR="009D1C38" w:rsidRPr="003E6DAE" w:rsidRDefault="009D1C38" w:rsidP="009D1C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7CD6">
        <w:rPr>
          <w:rFonts w:ascii="Times New Roman" w:hAnsi="Times New Roman" w:cs="Times New Roman"/>
          <w:sz w:val="24"/>
          <w:szCs w:val="24"/>
        </w:rPr>
        <w:t>Values: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CD6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CD6">
        <w:rPr>
          <w:rFonts w:ascii="Times New Roman" w:hAnsi="Times New Roman" w:cs="Times New Roman"/>
          <w:sz w:val="24"/>
          <w:szCs w:val="24"/>
        </w:rPr>
        <w:t>SD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CD6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CD6">
        <w:rPr>
          <w:rFonts w:ascii="Times New Roman" w:hAnsi="Times New Roman" w:cs="Times New Roman"/>
          <w:sz w:val="24"/>
          <w:szCs w:val="24"/>
        </w:rPr>
        <w:t>3/group). Values in the same row with different superscripts ar</w:t>
      </w:r>
      <w:r w:rsidRPr="00536297">
        <w:rPr>
          <w:rFonts w:ascii="Times New Roman" w:hAnsi="Times New Roman" w:cs="Times New Roman"/>
          <w:sz w:val="24"/>
          <w:szCs w:val="24"/>
        </w:rPr>
        <w:t>e statistically significant differences (p&lt;0.05).</w:t>
      </w:r>
    </w:p>
    <w:p w:rsidR="00F92F57" w:rsidRPr="0075130F" w:rsidRDefault="009D1C38" w:rsidP="006C13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re were no significant difference at moisture, crude protein and ash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ude lipid was the significantly different</w:t>
      </w:r>
      <w:r w:rsidRPr="005362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sition which supported the conclusion of lipid </w:t>
      </w:r>
      <w:r>
        <w:rPr>
          <w:rFonts w:ascii="Times New Roman" w:hAnsi="Times New Roman" w:cs="Times New Roman"/>
          <w:sz w:val="24"/>
          <w:szCs w:val="24"/>
        </w:rPr>
        <w:t>consum</w:t>
      </w:r>
      <w:r>
        <w:rPr>
          <w:rFonts w:ascii="Times New Roman" w:hAnsi="Times New Roman" w:cs="Times New Roman" w:hint="eastAsia"/>
          <w:sz w:val="24"/>
          <w:szCs w:val="24"/>
        </w:rPr>
        <w:t xml:space="preserve">ption of RNA-Seq results of </w:t>
      </w:r>
      <w:r>
        <w:rPr>
          <w:rFonts w:ascii="Times New Roman" w:hAnsi="Times New Roman"/>
          <w:i/>
          <w:sz w:val="24"/>
        </w:rPr>
        <w:t>O. niloticus</w:t>
      </w:r>
      <w:r>
        <w:rPr>
          <w:rFonts w:ascii="Times New Roman" w:hAnsi="Times New Roman" w:cs="Times New Roman" w:hint="eastAsia"/>
          <w:sz w:val="24"/>
          <w:szCs w:val="24"/>
        </w:rPr>
        <w:t xml:space="preserve"> at saline water.</w:t>
      </w:r>
    </w:p>
    <w:sectPr w:rsidR="00F92F57" w:rsidRPr="00751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00C" w:rsidRDefault="0052100C" w:rsidP="0013653E">
      <w:r>
        <w:separator/>
      </w:r>
    </w:p>
  </w:endnote>
  <w:endnote w:type="continuationSeparator" w:id="0">
    <w:p w:rsidR="0052100C" w:rsidRDefault="0052100C" w:rsidP="00136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00C" w:rsidRDefault="0052100C" w:rsidP="0013653E">
      <w:r>
        <w:separator/>
      </w:r>
    </w:p>
  </w:footnote>
  <w:footnote w:type="continuationSeparator" w:id="0">
    <w:p w:rsidR="0052100C" w:rsidRDefault="0052100C" w:rsidP="00136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47"/>
    <w:rsid w:val="00020336"/>
    <w:rsid w:val="000A5A35"/>
    <w:rsid w:val="000D67F2"/>
    <w:rsid w:val="001146D0"/>
    <w:rsid w:val="0013303C"/>
    <w:rsid w:val="0013653E"/>
    <w:rsid w:val="001B549B"/>
    <w:rsid w:val="001E6C00"/>
    <w:rsid w:val="001F229F"/>
    <w:rsid w:val="0026673B"/>
    <w:rsid w:val="002C197F"/>
    <w:rsid w:val="002E0D09"/>
    <w:rsid w:val="002F52B5"/>
    <w:rsid w:val="003104EC"/>
    <w:rsid w:val="0032506C"/>
    <w:rsid w:val="003632C6"/>
    <w:rsid w:val="00387CD6"/>
    <w:rsid w:val="003906D8"/>
    <w:rsid w:val="003E6DAE"/>
    <w:rsid w:val="0052100C"/>
    <w:rsid w:val="00536297"/>
    <w:rsid w:val="005A6B4C"/>
    <w:rsid w:val="005D0047"/>
    <w:rsid w:val="00607A74"/>
    <w:rsid w:val="006370F9"/>
    <w:rsid w:val="0066771D"/>
    <w:rsid w:val="006B4DEA"/>
    <w:rsid w:val="006C13C0"/>
    <w:rsid w:val="006F2826"/>
    <w:rsid w:val="0075130F"/>
    <w:rsid w:val="00776B96"/>
    <w:rsid w:val="00794B88"/>
    <w:rsid w:val="007B24CE"/>
    <w:rsid w:val="007F19D3"/>
    <w:rsid w:val="007F5DE5"/>
    <w:rsid w:val="00880C59"/>
    <w:rsid w:val="008A47B2"/>
    <w:rsid w:val="00952CD0"/>
    <w:rsid w:val="00963D48"/>
    <w:rsid w:val="00970827"/>
    <w:rsid w:val="009D1C38"/>
    <w:rsid w:val="00B0574D"/>
    <w:rsid w:val="00B14CF2"/>
    <w:rsid w:val="00B63BA7"/>
    <w:rsid w:val="00B71BA3"/>
    <w:rsid w:val="00BB0C06"/>
    <w:rsid w:val="00C57AD3"/>
    <w:rsid w:val="00C84B8F"/>
    <w:rsid w:val="00CF1179"/>
    <w:rsid w:val="00CF470E"/>
    <w:rsid w:val="00D30A1F"/>
    <w:rsid w:val="00D64066"/>
    <w:rsid w:val="00DA7E47"/>
    <w:rsid w:val="00F06AF9"/>
    <w:rsid w:val="00F06E56"/>
    <w:rsid w:val="00F11A9C"/>
    <w:rsid w:val="00F20203"/>
    <w:rsid w:val="00F623D3"/>
    <w:rsid w:val="00F654F1"/>
    <w:rsid w:val="00F92F57"/>
    <w:rsid w:val="00FE0304"/>
    <w:rsid w:val="00F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5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5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6C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6C00"/>
    <w:rPr>
      <w:sz w:val="18"/>
      <w:szCs w:val="18"/>
    </w:rPr>
  </w:style>
  <w:style w:type="table" w:customStyle="1" w:styleId="41">
    <w:name w:val="无格式表格 41"/>
    <w:basedOn w:val="a1"/>
    <w:uiPriority w:val="44"/>
    <w:rsid w:val="00880C59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5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5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6C0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6C00"/>
    <w:rPr>
      <w:sz w:val="18"/>
      <w:szCs w:val="18"/>
    </w:rPr>
  </w:style>
  <w:style w:type="table" w:customStyle="1" w:styleId="41">
    <w:name w:val="无格式表格 41"/>
    <w:basedOn w:val="a1"/>
    <w:uiPriority w:val="44"/>
    <w:rsid w:val="00880C59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8137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178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101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8258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9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55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-ZX</dc:creator>
  <cp:lastModifiedBy>ECNU</cp:lastModifiedBy>
  <cp:revision>2</cp:revision>
  <dcterms:created xsi:type="dcterms:W3CDTF">2015-08-12T14:12:00Z</dcterms:created>
  <dcterms:modified xsi:type="dcterms:W3CDTF">2015-08-12T14:12:00Z</dcterms:modified>
</cp:coreProperties>
</file>